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2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eastAsia="zh-CN"/>
        </w:rPr>
        <w:t>S1 Table Baseline characteristics of included and excluded participants</w:t>
      </w:r>
    </w:p>
    <w:tbl>
      <w:tblPr>
        <w:tblW w:w="146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4"/>
        <w:gridCol w:w="2949"/>
        <w:gridCol w:w="3026"/>
        <w:gridCol w:w="3042"/>
        <w:gridCol w:w="1636"/>
      </w:tblGrid>
      <w:tr>
        <w:trPr>
          <w:trHeight w:val="369" w:hRule="atLeast"/>
        </w:trPr>
        <w:tc>
          <w:tcPr>
            <w:tcW w:w="400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94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(n = 9444)</w:t>
            </w:r>
          </w:p>
        </w:tc>
        <w:tc>
          <w:tcPr>
            <w:tcW w:w="30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hyperlink r:id="rId2">
              <w:r>
                <w:rPr>
                  <w:rStyle w:val="InternetLink"/>
                  <w:rFonts w:cs="Segoe UI" w:ascii="Cambria" w:hAnsi="Cambria"/>
                  <w:b/>
                  <w:bCs/>
                  <w:color w:val="000000"/>
                  <w:szCs w:val="21"/>
                  <w:u w:val="none"/>
                  <w:shd w:fill="FFFFFF" w:val="clear"/>
                  <w:lang w:val="en-US" w:eastAsia="zh-CN"/>
                </w:rPr>
                <w:t>E</w:t>
              </w:r>
              <w:r>
                <w:rPr>
                  <w:rStyle w:val="InternetLink"/>
                  <w:rFonts w:eastAsia="Segoe UI" w:cs="Segoe UI" w:ascii="Cambria" w:hAnsi="Cambria"/>
                  <w:b/>
                  <w:bCs/>
                  <w:color w:val="000000"/>
                  <w:szCs w:val="21"/>
                  <w:u w:val="none"/>
                  <w:shd w:fill="FFFFFF" w:val="clear"/>
                </w:rPr>
                <w:t>xclude</w:t>
              </w:r>
            </w:hyperlink>
            <w:r>
              <w:rPr>
                <w:rFonts w:cs="Cambria" w:ascii="Cambria" w:hAnsi="Cambria"/>
                <w:b/>
                <w:bCs/>
              </w:rPr>
              <w:t>d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 = 1769)</w:t>
            </w:r>
          </w:p>
        </w:tc>
        <w:tc>
          <w:tcPr>
            <w:tcW w:w="30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hyperlink r:id="rId3">
              <w:r>
                <w:rPr>
                  <w:rStyle w:val="InternetLink"/>
                  <w:rFonts w:cs="Segoe UI" w:ascii="Cambria" w:hAnsi="Cambria"/>
                  <w:b/>
                  <w:bCs/>
                  <w:color w:val="000000"/>
                  <w:szCs w:val="21"/>
                  <w:u w:val="none"/>
                  <w:shd w:fill="FFFFFF" w:val="clear"/>
                  <w:lang w:val="en-US" w:eastAsia="zh-CN"/>
                </w:rPr>
                <w:t>I</w:t>
              </w:r>
              <w:r>
                <w:rPr>
                  <w:rStyle w:val="InternetLink"/>
                  <w:rFonts w:eastAsia="Segoe UI" w:cs="Segoe UI" w:ascii="Cambria" w:hAnsi="Cambria"/>
                  <w:b/>
                  <w:bCs/>
                  <w:color w:val="000000"/>
                  <w:szCs w:val="21"/>
                  <w:u w:val="none"/>
                  <w:shd w:fill="FFFFFF" w:val="clear"/>
                </w:rPr>
                <w:t>ncluded</w:t>
              </w:r>
            </w:hyperlink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 = 7675)</w:t>
            </w:r>
          </w:p>
        </w:tc>
        <w:tc>
          <w:tcPr>
            <w:tcW w:w="16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49" w:hRule="atLeast"/>
        </w:trPr>
        <w:tc>
          <w:tcPr>
            <w:tcW w:w="40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 (%)</w:t>
            </w:r>
          </w:p>
        </w:tc>
        <w:tc>
          <w:tcPr>
            <w:tcW w:w="29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311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82 (48.5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3 (43.7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09 (49.6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1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62 (51.5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6 (56.3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66 (50.4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8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 Mean ± SD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s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0 ± 14.3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8 ± 14.3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0 ± 14.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5</w:t>
            </w:r>
          </w:p>
        </w:tc>
      </w:tr>
      <w:tr>
        <w:trPr>
          <w:trHeight w:val="294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e/ethnicity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 (%)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414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8 (30.9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2 (21.6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6 (3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42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0 (24.6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3 (23.3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7 (24.8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8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2 (14.5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9 (14.1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3 (14.6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1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s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4 (30.0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5 (4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9 (27.5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94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 level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 (%)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s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311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9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2 ( 9.1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7 (14.5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5 (7.9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1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-12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9 (12.8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 (14.8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8 (12.4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1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12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73 (78.1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1 (70.7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22 (79.8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22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ital status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 (%)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3</w:t>
            </w:r>
          </w:p>
        </w:tc>
      </w:tr>
      <w:tr>
        <w:trPr>
          <w:trHeight w:val="783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ried or living with apartner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37 (59.7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1 (60.6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66 (59.5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1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ving alone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01 (40.3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5 (39.4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06 (40.5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90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  <w:t>Family income, n (%)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311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  <w:t>Low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41 (34.3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6 (41.9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5 (32.7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1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  <w:t>Medium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7 (35.7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0 (31.4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7 (36.6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1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  <w:t>High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76 (30.0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9 (26.7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77 (30.7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 ,Mean ± SD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g/m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3 ± 7.2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3 ± 7.0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5 ± 7.2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399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 status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 (%)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311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ver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80 (59.1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5 (63.1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65 (58.2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1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rrent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1 (21.5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9 (20.9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2 (21.7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1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mer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3 (19.3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 (1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0 (20.1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28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ink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tatus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 (%)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311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13 (72.3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9 (62.7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54 (73.2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1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9 (27.7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 (37.3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6 (26.8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99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ring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ction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(%)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311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ways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0 ( 7.1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 (5.9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5 (7.4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66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out half the time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5 ( 6.6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 (5.2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4 (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1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dom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9 ( 5.5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 (3.8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2 (5.9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1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ver 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25 (80.8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3 (85.1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22 (79.8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174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betes,n(%)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11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9 (11.3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 (10.1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0 (11.6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1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69 (88.7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7 (89.9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82 (88.4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22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pertension, n (%)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</w:tr>
      <w:tr>
        <w:trPr>
          <w:trHeight w:val="311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3 (30.6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6 (28.1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7 (31.1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1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53 (69.4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1 (71.9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82 (68.9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90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onary heart disease,n (%)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3</w:t>
            </w:r>
          </w:p>
        </w:tc>
      </w:tr>
      <w:tr>
        <w:trPr>
          <w:trHeight w:val="311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0 ( 5.0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 (4.9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4 (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1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46 (95.0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6 (95.1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70 (95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1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, n (%)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8</w:t>
            </w:r>
          </w:p>
        </w:tc>
      </w:tr>
      <w:tr>
        <w:trPr>
          <w:trHeight w:val="311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 ( 2.6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 (2.8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 (2.5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1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99 (97.4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9 (97.2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80 (97.5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42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nitus, n (%)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7 (14.5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 (11.2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9 (15.2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1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72 (85.5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9 (88.8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03 (84.8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91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ar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ections, n (%)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311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41 (23.4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7 (19.1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4 (24.4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1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96 (76.6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9 (80.9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07 (75.6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720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ud noise exposure in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st 24-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ur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n (%)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7</w:t>
            </w:r>
          </w:p>
        </w:tc>
      </w:tr>
      <w:tr>
        <w:trPr>
          <w:trHeight w:val="311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6 (14.5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 (12.7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0 (14.6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1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76 (85.5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2 (87.3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54 (85.4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63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  <w:t>Dietary supplements , n (%)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311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24 (46.9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3 (42.6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71 (47.8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1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16 (53.1)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4 (57.4)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02 (52.2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423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etary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lorie 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take,Mean (SD)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al/d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3.6 ± 856.7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1.8 ± 947.6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8.3 ± 849.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579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Dietary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  <w:t>rotein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intake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  <w:t>,Mean (SD)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  <w:t>g/d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5 ± 36.5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3 ± 37.9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7 ± 36.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3</w:t>
            </w:r>
          </w:p>
        </w:tc>
      </w:tr>
      <w:tr>
        <w:trPr>
          <w:trHeight w:val="555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Dietary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  <w:t>arbohydrate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intake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  <w:t>,Mean (SD)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  <w:t>g/d</w:t>
            </w:r>
          </w:p>
        </w:tc>
        <w:tc>
          <w:tcPr>
            <w:tcW w:w="2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.9 ± 109.3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.3 ± 119.7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.0 ± 108.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8</w:t>
            </w:r>
          </w:p>
        </w:tc>
      </w:tr>
      <w:tr>
        <w:trPr>
          <w:trHeight w:val="369" w:hRule="atLeast"/>
        </w:trPr>
        <w:tc>
          <w:tcPr>
            <w:tcW w:w="40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Dietary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 xml:space="preserve">total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at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intake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  <w:t>, Mean (SD)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  <w:t>g/d</w:t>
            </w:r>
          </w:p>
        </w:tc>
        <w:tc>
          <w:tcPr>
            <w:tcW w:w="29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6 ± 40.1</w:t>
            </w:r>
          </w:p>
        </w:tc>
        <w:tc>
          <w:tcPr>
            <w:tcW w:w="3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1 ± 43.7</w:t>
            </w:r>
          </w:p>
        </w:tc>
        <w:tc>
          <w:tcPr>
            <w:tcW w:w="30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9 ± 39.8</w:t>
            </w:r>
          </w:p>
        </w:tc>
        <w:tc>
          <w:tcPr>
            <w:tcW w:w="1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</w:tbl>
    <w:p>
      <w:pPr>
        <w:pStyle w:val="Style12"/>
        <w:rPr>
          <w:rFonts w:ascii="Times New Roman" w:hAnsi="Times New Roman" w:cs="Times New Roman"/>
          <w:b/>
          <w:b/>
          <w:bCs/>
          <w:i w:val="false"/>
          <w:i w:val="false"/>
          <w:iCs w:val="false"/>
          <w:color w:val="000000"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eastAsia="zh-CN"/>
        </w:rPr>
      </w:r>
    </w:p>
    <w:p>
      <w:pPr>
        <w:pStyle w:val="Style12"/>
        <w:rPr>
          <w:rFonts w:ascii="Times New Roman" w:hAnsi="Times New Roman" w:cs="Times New Roman"/>
          <w:b/>
          <w:b/>
          <w:bCs/>
          <w:i w:val="false"/>
          <w:i w:val="false"/>
          <w:iCs w:val="false"/>
          <w:color w:val="000000"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eastAsia="zh-CN"/>
        </w:rPr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Style w:val="Font11"/>
          <w:rFonts w:ascii="Times New Roman" w:hAnsi="Times New Roman" w:cs="Times New Roman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eastAsia="zh-CN"/>
        </w:rPr>
      </w:r>
    </w:p>
    <w:sectPr>
      <w:type w:val="nextPage"/>
      <w:pgSz w:orient="landscape" w:w="16838" w:h="11906"/>
      <w:pgMar w:left="816" w:right="873" w:gutter="0" w:header="0" w:top="816" w:footer="0" w:bottom="87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default"/>
  </w:font>
  <w:font w:name="Times New Roman">
    <w:charset w:val="01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41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sz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2" w:before="280" w:after="290"/>
      <w:outlineLvl w:val="3"/>
    </w:pPr>
    <w:rPr>
      <w:rFonts w:ascii="Arial" w:hAnsi="Arial" w:eastAsia="黑体" w:cs="Arial"/>
      <w:b/>
      <w:sz w:val="28"/>
    </w:rPr>
  </w:style>
  <w:style w:type="character" w:styleId="Style11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Font11">
    <w:name w:val="font11"/>
    <w:basedOn w:val="Style1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Font41">
    <w:name w:val="font41"/>
    <w:basedOn w:val="Style11"/>
    <w:qFormat/>
    <w:rPr>
      <w:rFonts w:ascii="宋体" w:hAnsi="宋体" w:eastAsia="宋体" w:cs="宋体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题注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Style13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6T01:15:23Z</dcterms:created>
  <dc:creator>Administrator.SC-201907252101</dc:creator>
  <dc:description/>
  <dc:language>en-US</dc:language>
  <cp:lastModifiedBy>Author</cp:lastModifiedBy>
  <dcterms:modified xsi:type="dcterms:W3CDTF">2025-02-06T08:32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1980B10568742A0BC5AC1CDF530D04D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MDljYzUzMWQ4OWI0YzBkYjYzMDRhZTY5ZjZkYmFmYTgiLCJ1c2VySWQiOiI0NTQ4NDY5NzgifQ==</vt:lpwstr>
  </property>
  <property fmtid="{D5CDD505-2E9C-101B-9397-08002B2CF9AE}" pid="5" name="commondata">
    <vt:lpwstr>commondata</vt:lpwstr>
  </property>
</Properties>
</file>